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893" w:rsidRDefault="00C121DF">
      <w:pPr>
        <w:rPr>
          <w:rFonts w:ascii="Arial" w:eastAsia="宋体" w:hAnsi="Arial" w:cs="Arial"/>
          <w:b/>
          <w:color w:val="000000"/>
          <w:kern w:val="0"/>
          <w:sz w:val="28"/>
          <w:szCs w:val="28"/>
        </w:rPr>
      </w:pPr>
      <w:r>
        <w:rPr>
          <w:rFonts w:ascii="Arial" w:eastAsia="宋体" w:hAnsi="Arial" w:cs="Arial"/>
          <w:b/>
          <w:color w:val="000000"/>
          <w:kern w:val="0"/>
          <w:sz w:val="28"/>
          <w:szCs w:val="28"/>
        </w:rPr>
        <w:t>Supplemental Table S1. Primers used in the study.</w:t>
      </w:r>
    </w:p>
    <w:p w:rsidR="00A62F88" w:rsidRPr="00A62F88" w:rsidRDefault="00A62F88">
      <w:pPr>
        <w:rPr>
          <w:rFonts w:ascii="Arial" w:eastAsia="宋体" w:hAnsi="Arial" w:cs="Arial"/>
          <w:b/>
          <w:color w:val="000000"/>
          <w:kern w:val="0"/>
          <w:sz w:val="28"/>
          <w:szCs w:val="28"/>
        </w:rPr>
      </w:pPr>
    </w:p>
    <w:tbl>
      <w:tblPr>
        <w:tblW w:w="852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148"/>
        <w:gridCol w:w="3970"/>
        <w:gridCol w:w="736"/>
      </w:tblGrid>
      <w:tr w:rsidR="00885B89" w:rsidRPr="00311586" w:rsidTr="001C7166">
        <w:trPr>
          <w:trHeight w:val="264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emarks</w:t>
            </w:r>
          </w:p>
        </w:tc>
      </w:tr>
      <w:tr w:rsidR="00885B89" w:rsidRPr="00311586" w:rsidTr="001C7166">
        <w:trPr>
          <w:trHeight w:val="264"/>
        </w:trPr>
        <w:tc>
          <w:tcPr>
            <w:tcW w:w="1668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885B89" w:rsidRPr="00311586" w:rsidRDefault="00BE3AFD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1</w:t>
            </w:r>
            <w:r w:rsidR="00885B89" w:rsidRPr="00311586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85B89" w:rsidRPr="00311586" w:rsidRDefault="00003893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93">
              <w:rPr>
                <w:rFonts w:ascii="Times New Roman" w:hAnsi="Times New Roman" w:cs="Times New Roman"/>
                <w:sz w:val="20"/>
                <w:szCs w:val="20"/>
              </w:rPr>
              <w:t>GATCACGTGCTTGTTCCGTAGC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</w:tc>
      </w:tr>
      <w:tr w:rsidR="00885B89" w:rsidRPr="00311586" w:rsidTr="001C7166">
        <w:trPr>
          <w:trHeight w:val="264"/>
        </w:trPr>
        <w:tc>
          <w:tcPr>
            <w:tcW w:w="1668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85B89" w:rsidRPr="00311586" w:rsidRDefault="00BE3AFD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1</w:t>
            </w:r>
            <w:r w:rsidR="00885B89" w:rsidRPr="00311586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5B89" w:rsidRPr="00311586" w:rsidRDefault="00003893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93">
              <w:rPr>
                <w:rFonts w:ascii="Times New Roman" w:hAnsi="Times New Roman" w:cs="Times New Roman"/>
                <w:sz w:val="20"/>
                <w:szCs w:val="20"/>
              </w:rPr>
              <w:t>GGCTCTGCATCAATAAGCATAGG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</w:tc>
      </w:tr>
      <w:tr w:rsidR="00885B89" w:rsidRPr="00311586" w:rsidTr="001C7166">
        <w:trPr>
          <w:trHeight w:val="264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5B89" w:rsidRPr="00311586" w:rsidRDefault="00BE3AFD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3170</w:t>
            </w:r>
            <w:r w:rsidR="00885B89" w:rsidRPr="00311586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5B89" w:rsidRPr="00311586" w:rsidRDefault="00003893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93">
              <w:rPr>
                <w:rFonts w:ascii="Times New Roman" w:hAnsi="Times New Roman" w:cs="Times New Roman"/>
                <w:sz w:val="20"/>
                <w:szCs w:val="20"/>
              </w:rPr>
              <w:t>GCAGTGTCATTCTCATGAAACCTACC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</w:tc>
      </w:tr>
      <w:tr w:rsidR="00885B89" w:rsidRPr="00311586" w:rsidTr="001C7166">
        <w:trPr>
          <w:trHeight w:val="264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</w:tcBorders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</w:t>
            </w:r>
            <w:r w:rsidR="00BE3AFD" w:rsidRPr="00311586">
              <w:rPr>
                <w:rFonts w:ascii="Times New Roman" w:hAnsi="Times New Roman" w:cs="Times New Roman"/>
                <w:sz w:val="20"/>
                <w:szCs w:val="20"/>
              </w:rPr>
              <w:t>3170</w:t>
            </w: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9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85B89" w:rsidRPr="00311586" w:rsidRDefault="00003893" w:rsidP="001C716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03893">
              <w:rPr>
                <w:rFonts w:ascii="Times New Roman" w:hAnsi="Times New Roman" w:cs="Times New Roman"/>
                <w:sz w:val="20"/>
                <w:szCs w:val="20"/>
              </w:rPr>
              <w:t>CAGACTCCAAAGCACCCATAACC</w:t>
            </w:r>
          </w:p>
        </w:tc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</w:tc>
      </w:tr>
      <w:tr w:rsidR="00885B89" w:rsidRPr="00311586" w:rsidTr="001C7166">
        <w:trPr>
          <w:trHeight w:val="264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885B89" w:rsidRPr="00311586" w:rsidRDefault="00BE3AFD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2</w:t>
            </w:r>
            <w:r w:rsidR="00885B89" w:rsidRPr="00311586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885B89" w:rsidRPr="00311586" w:rsidRDefault="00003893" w:rsidP="001C716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03893">
              <w:rPr>
                <w:rFonts w:ascii="Times New Roman" w:hAnsi="Times New Roman" w:cs="Times New Roman"/>
                <w:sz w:val="20"/>
                <w:szCs w:val="20"/>
              </w:rPr>
              <w:t>TCATGCATGCTGATGACTGAAG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</w:tc>
      </w:tr>
      <w:tr w:rsidR="00885B89" w:rsidRPr="00311586" w:rsidTr="001C7166">
        <w:trPr>
          <w:trHeight w:val="264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885B89" w:rsidRPr="00311586" w:rsidRDefault="00BE3AFD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2</w:t>
            </w:r>
            <w:r w:rsidR="00885B89" w:rsidRPr="00311586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885B89" w:rsidRPr="00311586" w:rsidRDefault="00003893" w:rsidP="001C716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03893">
              <w:rPr>
                <w:rFonts w:ascii="Times New Roman" w:hAnsi="Times New Roman" w:cs="Times New Roman"/>
                <w:sz w:val="20"/>
                <w:szCs w:val="20"/>
              </w:rPr>
              <w:t>GGAAACGAACGGATGGACAG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</w:tc>
      </w:tr>
      <w:tr w:rsidR="00885B89" w:rsidRPr="00311586" w:rsidTr="001C7166">
        <w:trPr>
          <w:trHeight w:val="264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E3AFD" w:rsidRPr="00311586">
              <w:rPr>
                <w:rFonts w:ascii="Times New Roman" w:hAnsi="Times New Roman" w:cs="Times New Roman"/>
                <w:sz w:val="20"/>
                <w:szCs w:val="20"/>
              </w:rPr>
              <w:t>M152</w:t>
            </w: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885B89" w:rsidRPr="00311586" w:rsidRDefault="00003893" w:rsidP="001C716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03893">
              <w:rPr>
                <w:rFonts w:ascii="Times New Roman" w:hAnsi="Times New Roman" w:cs="Times New Roman"/>
                <w:sz w:val="20"/>
                <w:szCs w:val="20"/>
              </w:rPr>
              <w:t>AAGGAGAAGTTCTTCGCCCAGTG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</w:tc>
      </w:tr>
      <w:tr w:rsidR="00885B89" w:rsidRPr="00311586" w:rsidTr="001C7166">
        <w:trPr>
          <w:trHeight w:val="264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E3AFD" w:rsidRPr="00311586">
              <w:rPr>
                <w:rFonts w:ascii="Times New Roman" w:hAnsi="Times New Roman" w:cs="Times New Roman"/>
                <w:sz w:val="20"/>
                <w:szCs w:val="20"/>
              </w:rPr>
              <w:t>M152</w:t>
            </w: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97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85B89" w:rsidRPr="00311586" w:rsidRDefault="00003893" w:rsidP="001C716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03893">
              <w:rPr>
                <w:rFonts w:ascii="Times New Roman" w:hAnsi="Times New Roman" w:cs="Times New Roman"/>
                <w:sz w:val="20"/>
                <w:szCs w:val="20"/>
              </w:rPr>
              <w:t>GCCCATTAGTGACTGCTCCTAGTCG</w:t>
            </w:r>
          </w:p>
        </w:tc>
        <w:tc>
          <w:tcPr>
            <w:tcW w:w="73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85B89" w:rsidRPr="00311586" w:rsidRDefault="00885B89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</w:tc>
      </w:tr>
      <w:tr w:rsidR="005F5FD4" w:rsidRPr="00311586" w:rsidTr="001C7166">
        <w:trPr>
          <w:trHeight w:val="264"/>
        </w:trPr>
        <w:tc>
          <w:tcPr>
            <w:tcW w:w="1668" w:type="dxa"/>
            <w:shd w:val="clear" w:color="auto" w:fill="auto"/>
            <w:noWrap/>
            <w:vAlign w:val="center"/>
          </w:tcPr>
          <w:p w:rsidR="005F5FD4" w:rsidRPr="00311586" w:rsidRDefault="005F5FD4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F5FD4" w:rsidRPr="00311586" w:rsidRDefault="005F5FD4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M22617-F</w:t>
            </w:r>
          </w:p>
        </w:tc>
        <w:tc>
          <w:tcPr>
            <w:tcW w:w="397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F5FD4" w:rsidRPr="00003893" w:rsidRDefault="005F5FD4" w:rsidP="001C716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F5FD4">
              <w:rPr>
                <w:rFonts w:ascii="Times New Roman" w:hAnsi="Times New Roman" w:cs="Times New Roman"/>
                <w:sz w:val="20"/>
                <w:szCs w:val="20"/>
              </w:rPr>
              <w:t>TAGACCGTTCTGACGTAATACCC</w:t>
            </w:r>
          </w:p>
        </w:tc>
        <w:tc>
          <w:tcPr>
            <w:tcW w:w="73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F5FD4" w:rsidRPr="00311586" w:rsidRDefault="005F5FD4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SR</w:t>
            </w:r>
          </w:p>
        </w:tc>
      </w:tr>
      <w:tr w:rsidR="005F5FD4" w:rsidRPr="00311586" w:rsidTr="001C7166">
        <w:trPr>
          <w:trHeight w:val="264"/>
        </w:trPr>
        <w:tc>
          <w:tcPr>
            <w:tcW w:w="1668" w:type="dxa"/>
            <w:shd w:val="clear" w:color="auto" w:fill="auto"/>
            <w:noWrap/>
            <w:vAlign w:val="center"/>
          </w:tcPr>
          <w:p w:rsidR="005F5FD4" w:rsidRPr="00311586" w:rsidRDefault="005F5FD4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F5FD4" w:rsidRPr="00311586" w:rsidRDefault="005F5FD4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M22617-R</w:t>
            </w:r>
          </w:p>
        </w:tc>
        <w:tc>
          <w:tcPr>
            <w:tcW w:w="397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F5FD4" w:rsidRPr="00003893" w:rsidRDefault="005F5FD4" w:rsidP="001C716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F5FD4">
              <w:rPr>
                <w:rFonts w:ascii="Times New Roman" w:hAnsi="Times New Roman" w:cs="Times New Roman"/>
                <w:sz w:val="20"/>
                <w:szCs w:val="20"/>
              </w:rPr>
              <w:t>CTAGACAACGTGGCTACCAAGC</w:t>
            </w:r>
          </w:p>
        </w:tc>
        <w:tc>
          <w:tcPr>
            <w:tcW w:w="73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F5FD4" w:rsidRPr="00311586" w:rsidRDefault="005F5FD4" w:rsidP="001C7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SR</w:t>
            </w:r>
          </w:p>
        </w:tc>
      </w:tr>
      <w:tr w:rsidR="009353A2" w:rsidRPr="00311586" w:rsidTr="008A1532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vMerge w:val="restart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1235-F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1235-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1148-F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1148-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5432-F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5432-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5348-F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5348-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8207-F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8207-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3311-F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3311-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4455-F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RM4455-R</w:t>
            </w:r>
          </w:p>
        </w:tc>
        <w:tc>
          <w:tcPr>
            <w:tcW w:w="3970" w:type="dxa"/>
            <w:vMerge w:val="restart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21898">
              <w:rPr>
                <w:rFonts w:ascii="Times New Roman" w:hAnsi="Times New Roman" w:cs="Times New Roman"/>
                <w:sz w:val="20"/>
                <w:szCs w:val="20"/>
              </w:rPr>
              <w:t>GAGAAACACAATCAGTGACACC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98">
              <w:rPr>
                <w:rFonts w:ascii="Times New Roman" w:hAnsi="Times New Roman" w:cs="Times New Roman"/>
                <w:sz w:val="20"/>
                <w:szCs w:val="20"/>
              </w:rPr>
              <w:t>CTGAAATTGCACTTCACTGG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98">
              <w:rPr>
                <w:rFonts w:ascii="Times New Roman" w:hAnsi="Times New Roman" w:cs="Times New Roman"/>
                <w:sz w:val="20"/>
                <w:szCs w:val="20"/>
              </w:rPr>
              <w:t>CATGCTCGAATCAGTGAGTAGTGG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98">
              <w:rPr>
                <w:rFonts w:ascii="Times New Roman" w:hAnsi="Times New Roman" w:cs="Times New Roman"/>
                <w:sz w:val="20"/>
                <w:szCs w:val="20"/>
              </w:rPr>
              <w:t>GCTTAGCTATGCAGGAGAGAGTGG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98">
              <w:rPr>
                <w:rFonts w:ascii="Times New Roman" w:hAnsi="Times New Roman" w:cs="Times New Roman"/>
                <w:sz w:val="20"/>
                <w:szCs w:val="20"/>
              </w:rPr>
              <w:t>GCACAACAGTGACGGGCTGAGG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98">
              <w:rPr>
                <w:rFonts w:ascii="Times New Roman" w:hAnsi="Times New Roman" w:cs="Times New Roman"/>
                <w:sz w:val="20"/>
                <w:szCs w:val="20"/>
              </w:rPr>
              <w:t>CAATGCATCGTTGTCTCAACAGTGG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98">
              <w:rPr>
                <w:rFonts w:ascii="Times New Roman" w:hAnsi="Times New Roman" w:cs="Times New Roman"/>
                <w:sz w:val="20"/>
                <w:szCs w:val="20"/>
              </w:rPr>
              <w:t>TCACCGAATCCGATAGGAGTACC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98">
              <w:rPr>
                <w:rFonts w:ascii="Times New Roman" w:hAnsi="Times New Roman" w:cs="Times New Roman"/>
                <w:sz w:val="20"/>
                <w:szCs w:val="20"/>
              </w:rPr>
              <w:t>CCTAAAGTGTATGGGCTGGAATGG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98">
              <w:rPr>
                <w:rFonts w:ascii="Times New Roman" w:hAnsi="Times New Roman" w:cs="Times New Roman"/>
                <w:sz w:val="20"/>
                <w:szCs w:val="20"/>
              </w:rPr>
              <w:t>CGCCAACATCATCATCATCAACAGG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98">
              <w:rPr>
                <w:rFonts w:ascii="Times New Roman" w:hAnsi="Times New Roman" w:cs="Times New Roman"/>
                <w:sz w:val="20"/>
                <w:szCs w:val="20"/>
              </w:rPr>
              <w:t>GTTCAACTTGGACGAGGATTTCATGG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98">
              <w:rPr>
                <w:rFonts w:ascii="Times New Roman" w:hAnsi="Times New Roman" w:cs="Times New Roman"/>
                <w:sz w:val="20"/>
                <w:szCs w:val="20"/>
              </w:rPr>
              <w:t>CACTCGATGAGGCAATTTGAAGC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98">
              <w:rPr>
                <w:rFonts w:ascii="Times New Roman" w:hAnsi="Times New Roman" w:cs="Times New Roman"/>
                <w:sz w:val="20"/>
                <w:szCs w:val="20"/>
              </w:rPr>
              <w:t>ATCATCCAAGTATCCCTGTCTCACG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98">
              <w:rPr>
                <w:rFonts w:ascii="Times New Roman" w:hAnsi="Times New Roman" w:cs="Times New Roman"/>
                <w:sz w:val="20"/>
                <w:szCs w:val="20"/>
              </w:rPr>
              <w:t>TGCTCCGGAGATGTAGACTATGTCG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898">
              <w:rPr>
                <w:rFonts w:ascii="Times New Roman" w:hAnsi="Times New Roman" w:cs="Times New Roman"/>
                <w:sz w:val="20"/>
                <w:szCs w:val="20"/>
              </w:rPr>
              <w:t>TTCGTGGGTGATGGATATCTGC</w:t>
            </w:r>
          </w:p>
        </w:tc>
        <w:tc>
          <w:tcPr>
            <w:tcW w:w="736" w:type="dxa"/>
            <w:vMerge w:val="restart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SR</w:t>
            </w:r>
          </w:p>
        </w:tc>
      </w:tr>
      <w:tr w:rsidR="009353A2" w:rsidRPr="00311586" w:rsidTr="003A4722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3A2" w:rsidRPr="00311586" w:rsidTr="00981134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3A2" w:rsidRPr="00311586" w:rsidTr="00896941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Mapping</w:t>
            </w:r>
          </w:p>
        </w:tc>
        <w:tc>
          <w:tcPr>
            <w:tcW w:w="2148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3A2" w:rsidRPr="00311586" w:rsidTr="00FB18FB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3A2" w:rsidRPr="00311586" w:rsidTr="007D1C1A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3A2" w:rsidRPr="00311586" w:rsidTr="00841365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3A2" w:rsidRPr="00311586" w:rsidTr="00D61F44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3A2" w:rsidRPr="00311586" w:rsidTr="00D62A10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3A2" w:rsidRPr="00311586" w:rsidTr="00EE5300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3A2" w:rsidRPr="00311586" w:rsidTr="001575C4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3A2" w:rsidRPr="00311586" w:rsidTr="00651F8C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3A2" w:rsidRPr="00311586" w:rsidTr="001A5F58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Merge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3A2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53A2" w:rsidRPr="00311586" w:rsidRDefault="009353A2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vMerge w:val="restart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5A8D" w:rsidRPr="00311586" w:rsidRDefault="00CC5A8D" w:rsidP="007243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724317">
              <w:rPr>
                <w:rFonts w:ascii="Times New Roman" w:hAnsi="Times New Roman" w:cs="Times New Roman"/>
                <w:sz w:val="20"/>
                <w:szCs w:val="20"/>
              </w:rPr>
              <w:t>FAD8</w:t>
            </w: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-1-F</w:t>
            </w:r>
          </w:p>
        </w:tc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5A8D" w:rsidRPr="00311586" w:rsidRDefault="007F1EE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F1EE4">
              <w:rPr>
                <w:rFonts w:ascii="Times New Roman" w:hAnsi="Times New Roman" w:cs="Times New Roman"/>
                <w:sz w:val="20"/>
                <w:szCs w:val="20"/>
              </w:rPr>
              <w:t>ACGTTAGCTTTAGGGTCATGT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7243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724317">
              <w:rPr>
                <w:rFonts w:ascii="Times New Roman" w:hAnsi="Times New Roman" w:cs="Times New Roman"/>
                <w:sz w:val="20"/>
                <w:szCs w:val="20"/>
              </w:rPr>
              <w:t>FAD8</w:t>
            </w: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-1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7F1EE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F1EE4">
              <w:rPr>
                <w:rFonts w:ascii="Times New Roman" w:hAnsi="Times New Roman" w:cs="Times New Roman"/>
                <w:sz w:val="20"/>
                <w:szCs w:val="20"/>
              </w:rPr>
              <w:t>TCTACTCCTATCACCCTCCA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7243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724317">
              <w:rPr>
                <w:rFonts w:ascii="Times New Roman" w:hAnsi="Times New Roman" w:cs="Times New Roman"/>
                <w:sz w:val="20"/>
                <w:szCs w:val="20"/>
              </w:rPr>
              <w:t>FAD8</w:t>
            </w: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-2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47465B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7465B">
              <w:rPr>
                <w:rFonts w:ascii="Times New Roman" w:hAnsi="Times New Roman" w:cs="Times New Roman"/>
                <w:sz w:val="20"/>
                <w:szCs w:val="20"/>
              </w:rPr>
              <w:t>AACTTCCATAGCTTACCTGTG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7243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724317">
              <w:rPr>
                <w:rFonts w:ascii="Times New Roman" w:hAnsi="Times New Roman" w:cs="Times New Roman"/>
                <w:sz w:val="20"/>
                <w:szCs w:val="20"/>
              </w:rPr>
              <w:t>FAD8</w:t>
            </w: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-2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7F1EE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F1EE4">
              <w:rPr>
                <w:rFonts w:ascii="Times New Roman" w:hAnsi="Times New Roman" w:cs="Times New Roman"/>
                <w:sz w:val="20"/>
                <w:szCs w:val="20"/>
              </w:rPr>
              <w:t>ACATGACCCTAAAGCTAACG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7243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724317">
              <w:rPr>
                <w:rFonts w:ascii="Times New Roman" w:hAnsi="Times New Roman" w:cs="Times New Roman"/>
                <w:sz w:val="20"/>
                <w:szCs w:val="20"/>
              </w:rPr>
              <w:t>FAD8</w:t>
            </w: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-3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7F1EE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F1EE4">
              <w:rPr>
                <w:rFonts w:ascii="Times New Roman" w:hAnsi="Times New Roman" w:cs="Times New Roman"/>
                <w:sz w:val="20"/>
                <w:szCs w:val="20"/>
              </w:rPr>
              <w:t>ATGGAGGGTGATAGGAGTAG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vMerge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7243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r w:rsidR="00724317">
              <w:rPr>
                <w:rFonts w:ascii="Times New Roman" w:hAnsi="Times New Roman" w:cs="Times New Roman"/>
                <w:sz w:val="20"/>
                <w:szCs w:val="20"/>
              </w:rPr>
              <w:t>FAD8</w:t>
            </w: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-3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47465B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7465B">
              <w:rPr>
                <w:rFonts w:ascii="Times New Roman" w:hAnsi="Times New Roman" w:cs="Times New Roman"/>
                <w:sz w:val="20"/>
                <w:szCs w:val="20"/>
              </w:rPr>
              <w:t>CCTCTCAGCCACGCTACATT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OsREL2-1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9F332F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F332F">
              <w:rPr>
                <w:rFonts w:ascii="Times New Roman" w:hAnsi="Times New Roman" w:cs="Times New Roman"/>
                <w:sz w:val="20"/>
                <w:szCs w:val="20"/>
              </w:rPr>
              <w:t>CTGGTTGCTGTCACTGGTAGC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OsREL2-1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9F332F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F332F">
              <w:rPr>
                <w:rFonts w:ascii="Times New Roman" w:hAnsi="Times New Roman" w:cs="Times New Roman"/>
                <w:sz w:val="20"/>
                <w:szCs w:val="20"/>
              </w:rPr>
              <w:t>CCACCACTAGCTCAGAGCTA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OsREL2-2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9F332F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F332F">
              <w:rPr>
                <w:rFonts w:ascii="Times New Roman" w:hAnsi="Times New Roman" w:cs="Times New Roman"/>
                <w:sz w:val="20"/>
                <w:szCs w:val="20"/>
              </w:rPr>
              <w:t>CCACCTGGTCTTGTTCAACC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OsREL2-2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9F332F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F332F">
              <w:rPr>
                <w:rFonts w:ascii="Times New Roman" w:hAnsi="Times New Roman" w:cs="Times New Roman"/>
                <w:sz w:val="20"/>
                <w:szCs w:val="20"/>
              </w:rPr>
              <w:t>TGCTACCAGTGACAGCAACCA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OsREL2-3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9F332F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F332F">
              <w:rPr>
                <w:rFonts w:ascii="Times New Roman" w:hAnsi="Times New Roman" w:cs="Times New Roman"/>
                <w:sz w:val="20"/>
                <w:szCs w:val="20"/>
              </w:rPr>
              <w:t>CTAGCTCTGAGCTAGTGGTG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OsREL2-3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9F332F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F332F">
              <w:rPr>
                <w:rFonts w:ascii="Times New Roman" w:hAnsi="Times New Roman" w:cs="Times New Roman"/>
                <w:sz w:val="20"/>
                <w:szCs w:val="20"/>
              </w:rPr>
              <w:t>CAGCGTCCACGTCGAGTTG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AC3439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PUP7-</w:t>
            </w:r>
            <w:r w:rsidR="00CC5A8D" w:rsidRPr="0031158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AC3439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C3439">
              <w:rPr>
                <w:rFonts w:ascii="Times New Roman" w:hAnsi="Times New Roman" w:cs="Times New Roman"/>
                <w:sz w:val="20"/>
                <w:szCs w:val="20"/>
              </w:rPr>
              <w:t>TCCTAACCAGGTGTGCATGTGG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AC3439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PUP7-</w:t>
            </w:r>
            <w:r w:rsidR="00CC5A8D" w:rsidRPr="003115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AC3439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C3439">
              <w:rPr>
                <w:rFonts w:ascii="Times New Roman" w:hAnsi="Times New Roman" w:cs="Times New Roman"/>
                <w:sz w:val="20"/>
                <w:szCs w:val="20"/>
              </w:rPr>
              <w:t>CCCATGCTATCGAAGCCTTCTC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1-1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6B3946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B3946">
              <w:rPr>
                <w:rFonts w:ascii="Times New Roman" w:hAnsi="Times New Roman" w:cs="Times New Roman"/>
                <w:sz w:val="20"/>
                <w:szCs w:val="20"/>
              </w:rPr>
              <w:t>ACCAACAACCACACACCTCC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1-1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6B3946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B3946">
              <w:rPr>
                <w:rFonts w:ascii="Times New Roman" w:hAnsi="Times New Roman" w:cs="Times New Roman"/>
                <w:sz w:val="20"/>
                <w:szCs w:val="20"/>
              </w:rPr>
              <w:t>CGATCAGAAATGTCCTGAACT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1-2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6B3946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B3946">
              <w:rPr>
                <w:rFonts w:ascii="Times New Roman" w:hAnsi="Times New Roman" w:cs="Times New Roman"/>
                <w:sz w:val="20"/>
                <w:szCs w:val="20"/>
              </w:rPr>
              <w:t>GTCAGCTTAACTCTGAAACAT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1-2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6B3946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B3946">
              <w:rPr>
                <w:rFonts w:ascii="Times New Roman" w:hAnsi="Times New Roman" w:cs="Times New Roman"/>
                <w:sz w:val="20"/>
                <w:szCs w:val="20"/>
              </w:rPr>
              <w:t>AGGAGGTGTGTGGTTGTTGG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1-3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6B3946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B3946">
              <w:rPr>
                <w:rFonts w:ascii="Times New Roman" w:hAnsi="Times New Roman" w:cs="Times New Roman"/>
                <w:sz w:val="20"/>
                <w:szCs w:val="20"/>
              </w:rPr>
              <w:t>CAGTTCAGGACATTTCTGATC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1-3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6B3946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6B3946">
              <w:rPr>
                <w:rFonts w:ascii="Times New Roman" w:hAnsi="Times New Roman" w:cs="Times New Roman"/>
                <w:sz w:val="20"/>
                <w:szCs w:val="20"/>
              </w:rPr>
              <w:t>TGCTGTGCCTTGCTATTACA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2-1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143217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43217">
              <w:rPr>
                <w:rFonts w:ascii="Times New Roman" w:hAnsi="Times New Roman" w:cs="Times New Roman"/>
                <w:sz w:val="20"/>
                <w:szCs w:val="20"/>
              </w:rPr>
              <w:t>ATGGTCAAACTTTCAGGGTCT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2-1-</w:t>
            </w:r>
            <w:r w:rsidR="0014321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143217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43217">
              <w:rPr>
                <w:rFonts w:ascii="Times New Roman" w:hAnsi="Times New Roman" w:cs="Times New Roman"/>
                <w:sz w:val="20"/>
                <w:szCs w:val="20"/>
              </w:rPr>
              <w:t>CCAGGTTGGGATAGTCATCAG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2-2-</w:t>
            </w:r>
            <w:r w:rsidR="0014321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143217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43217">
              <w:rPr>
                <w:rFonts w:ascii="Times New Roman" w:hAnsi="Times New Roman" w:cs="Times New Roman"/>
                <w:sz w:val="20"/>
                <w:szCs w:val="20"/>
              </w:rPr>
              <w:t>CAAGCACCGTGCATGATGATGG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2-2-</w:t>
            </w:r>
            <w:r w:rsidR="0014321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143217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43217">
              <w:rPr>
                <w:rFonts w:ascii="Times New Roman" w:hAnsi="Times New Roman" w:cs="Times New Roman"/>
                <w:sz w:val="20"/>
                <w:szCs w:val="20"/>
              </w:rPr>
              <w:t>GAGACCCTGAAAGTTTGACCA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2-3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143217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43217">
              <w:rPr>
                <w:rFonts w:ascii="Times New Roman" w:hAnsi="Times New Roman" w:cs="Times New Roman"/>
                <w:sz w:val="20"/>
                <w:szCs w:val="20"/>
              </w:rPr>
              <w:t>TCTGATGACTATCCCAACCTG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2-3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143217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43217">
              <w:rPr>
                <w:rFonts w:ascii="Times New Roman" w:hAnsi="Times New Roman" w:cs="Times New Roman"/>
                <w:sz w:val="20"/>
                <w:szCs w:val="20"/>
              </w:rPr>
              <w:t>CCGTCATTCACACCTCGATGC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3-1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987368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87368">
              <w:rPr>
                <w:rFonts w:ascii="Times New Roman" w:hAnsi="Times New Roman" w:cs="Times New Roman"/>
                <w:sz w:val="20"/>
                <w:szCs w:val="20"/>
              </w:rPr>
              <w:t>TGAATGTTGCTACTCCGAGCTA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3-1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987368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87368">
              <w:rPr>
                <w:rFonts w:ascii="Times New Roman" w:hAnsi="Times New Roman" w:cs="Times New Roman"/>
                <w:sz w:val="20"/>
                <w:szCs w:val="20"/>
              </w:rPr>
              <w:t>ACTACTGCACAGCAGAGGCA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3-2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987368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87368">
              <w:rPr>
                <w:rFonts w:ascii="Times New Roman" w:hAnsi="Times New Roman" w:cs="Times New Roman"/>
                <w:sz w:val="20"/>
                <w:szCs w:val="20"/>
              </w:rPr>
              <w:t>CGGGAGGCTGTACTCTACCA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3-2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987368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87368">
              <w:rPr>
                <w:rFonts w:ascii="Times New Roman" w:hAnsi="Times New Roman" w:cs="Times New Roman"/>
                <w:sz w:val="20"/>
                <w:szCs w:val="20"/>
              </w:rPr>
              <w:t>CTAGCTCGGAGTAGCAACATTC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3-3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987368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87368">
              <w:rPr>
                <w:rFonts w:ascii="Times New Roman" w:hAnsi="Times New Roman" w:cs="Times New Roman"/>
                <w:sz w:val="20"/>
                <w:szCs w:val="20"/>
              </w:rPr>
              <w:t>ATGCCTCTGCTGTGCAGTAG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3-3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987368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87368">
              <w:rPr>
                <w:rFonts w:ascii="Times New Roman" w:hAnsi="Times New Roman" w:cs="Times New Roman"/>
                <w:sz w:val="20"/>
                <w:szCs w:val="20"/>
              </w:rPr>
              <w:t>CGGTAAGGGTCGGTGCTAAA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4-1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EB3F1B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B3F1B">
              <w:rPr>
                <w:rFonts w:ascii="Times New Roman" w:hAnsi="Times New Roman" w:cs="Times New Roman"/>
                <w:sz w:val="20"/>
                <w:szCs w:val="20"/>
              </w:rPr>
              <w:t>TATCGGTCGTAAGCGGATTTC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4-1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EB3F1B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B3F1B">
              <w:rPr>
                <w:rFonts w:ascii="Times New Roman" w:hAnsi="Times New Roman" w:cs="Times New Roman"/>
                <w:sz w:val="20"/>
                <w:szCs w:val="20"/>
              </w:rPr>
              <w:t>CTCCCAAAGCCACCATCATGT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4-2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EB3F1B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B3F1B">
              <w:rPr>
                <w:rFonts w:ascii="Times New Roman" w:hAnsi="Times New Roman" w:cs="Times New Roman"/>
                <w:sz w:val="20"/>
                <w:szCs w:val="20"/>
              </w:rPr>
              <w:t>CTGTGTTTCAGTTGCGTGTA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4-2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EB3F1B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B3F1B">
              <w:rPr>
                <w:rFonts w:ascii="Times New Roman" w:hAnsi="Times New Roman" w:cs="Times New Roman"/>
                <w:sz w:val="20"/>
                <w:szCs w:val="20"/>
              </w:rPr>
              <w:t>CGAAATCCGCTTACGACCGAT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4-3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EB3F1B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B3F1B">
              <w:rPr>
                <w:rFonts w:ascii="Times New Roman" w:hAnsi="Times New Roman" w:cs="Times New Roman"/>
                <w:sz w:val="20"/>
                <w:szCs w:val="20"/>
              </w:rPr>
              <w:t>AACATGATGGTGGCTTTGGGA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4-3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EB3F1B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B3F1B">
              <w:rPr>
                <w:rFonts w:ascii="Times New Roman" w:hAnsi="Times New Roman" w:cs="Times New Roman"/>
                <w:sz w:val="20"/>
                <w:szCs w:val="20"/>
              </w:rPr>
              <w:t>TCTAATCAGGTGCGGACTCTG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5-1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A323E3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23E3">
              <w:rPr>
                <w:rFonts w:ascii="Times New Roman" w:hAnsi="Times New Roman" w:cs="Times New Roman"/>
                <w:sz w:val="20"/>
                <w:szCs w:val="20"/>
              </w:rPr>
              <w:t>GGTCTAGTAGTACGATCTCCTTC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5-1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A323E3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23E3">
              <w:rPr>
                <w:rFonts w:ascii="Times New Roman" w:hAnsi="Times New Roman" w:cs="Times New Roman"/>
                <w:sz w:val="20"/>
                <w:szCs w:val="20"/>
              </w:rPr>
              <w:t>ACAGGATCGGTGATTGTCCCA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5-2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A323E3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23E3">
              <w:rPr>
                <w:rFonts w:ascii="Times New Roman" w:hAnsi="Times New Roman" w:cs="Times New Roman"/>
                <w:sz w:val="20"/>
                <w:szCs w:val="20"/>
              </w:rPr>
              <w:t>CTACCTAGACAAGCGCACAC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5-2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A323E3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23E3">
              <w:rPr>
                <w:rFonts w:ascii="Times New Roman" w:hAnsi="Times New Roman" w:cs="Times New Roman"/>
                <w:sz w:val="20"/>
                <w:szCs w:val="20"/>
              </w:rPr>
              <w:t>AGAAGGAGATCGTACTACTAGAC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5-3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A323E3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323E3">
              <w:rPr>
                <w:rFonts w:ascii="Times New Roman" w:hAnsi="Times New Roman" w:cs="Times New Roman"/>
                <w:sz w:val="20"/>
                <w:szCs w:val="20"/>
              </w:rPr>
              <w:t>ATGGGACAATCACCGATCCTG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5-3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B16D5C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16D5C">
              <w:rPr>
                <w:rFonts w:ascii="Times New Roman" w:hAnsi="Times New Roman" w:cs="Times New Roman"/>
                <w:sz w:val="20"/>
                <w:szCs w:val="20"/>
              </w:rPr>
              <w:t>TGGAAAGGCGGAATGGTTAT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6-1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B16D5C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16D5C">
              <w:rPr>
                <w:rFonts w:ascii="Times New Roman" w:hAnsi="Times New Roman" w:cs="Times New Roman"/>
                <w:sz w:val="20"/>
                <w:szCs w:val="20"/>
              </w:rPr>
              <w:t>CATCGCCAATCGCCTCCACT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6-1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B16D5C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16D5C">
              <w:rPr>
                <w:rFonts w:ascii="Times New Roman" w:hAnsi="Times New Roman" w:cs="Times New Roman"/>
                <w:sz w:val="20"/>
                <w:szCs w:val="20"/>
              </w:rPr>
              <w:t>CAGTCGGCAACAATCAGATGG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6-2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B16D5C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16D5C">
              <w:rPr>
                <w:rFonts w:ascii="Times New Roman" w:hAnsi="Times New Roman" w:cs="Times New Roman"/>
                <w:sz w:val="20"/>
                <w:szCs w:val="20"/>
              </w:rPr>
              <w:t>ACCAGCCACACTGACAATGC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6-2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B16D5C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16D5C">
              <w:rPr>
                <w:rFonts w:ascii="Times New Roman" w:hAnsi="Times New Roman" w:cs="Times New Roman"/>
                <w:sz w:val="20"/>
                <w:szCs w:val="20"/>
              </w:rPr>
              <w:t>CGAGGTATGTCCGTATGTGACAC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6-3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B16D5C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16D5C">
              <w:rPr>
                <w:rFonts w:ascii="Times New Roman" w:hAnsi="Times New Roman" w:cs="Times New Roman"/>
                <w:sz w:val="20"/>
                <w:szCs w:val="20"/>
              </w:rPr>
              <w:t>ACCATCTGATTGTTGCCGACT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6-3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B16D5C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16D5C">
              <w:rPr>
                <w:rFonts w:ascii="Times New Roman" w:hAnsi="Times New Roman" w:cs="Times New Roman"/>
                <w:sz w:val="20"/>
                <w:szCs w:val="20"/>
              </w:rPr>
              <w:t>CAATGGAGACCAGTCACTTAC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7-1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A04A32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04A32">
              <w:rPr>
                <w:rFonts w:ascii="Times New Roman" w:hAnsi="Times New Roman" w:cs="Times New Roman"/>
                <w:sz w:val="20"/>
                <w:szCs w:val="20"/>
              </w:rPr>
              <w:t>CACATGCCTGGTGAACTAATG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7-1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A04A32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04A32">
              <w:rPr>
                <w:rFonts w:ascii="Times New Roman" w:hAnsi="Times New Roman" w:cs="Times New Roman"/>
                <w:sz w:val="20"/>
                <w:szCs w:val="20"/>
              </w:rPr>
              <w:t>CGCGTAAACATCTCTGTTGTT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7-2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A04A32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04A32">
              <w:rPr>
                <w:rFonts w:ascii="Times New Roman" w:hAnsi="Times New Roman" w:cs="Times New Roman"/>
                <w:sz w:val="20"/>
                <w:szCs w:val="20"/>
              </w:rPr>
              <w:t>TGAGTTACGAACAGCTCATC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7-2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A04A32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04A32">
              <w:rPr>
                <w:rFonts w:ascii="Times New Roman" w:hAnsi="Times New Roman" w:cs="Times New Roman"/>
                <w:sz w:val="20"/>
                <w:szCs w:val="20"/>
              </w:rPr>
              <w:t>ACATTAGTTCACCAGGCATGT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7-3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A04A32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04A32">
              <w:rPr>
                <w:rFonts w:ascii="Times New Roman" w:hAnsi="Times New Roman" w:cs="Times New Roman"/>
                <w:sz w:val="20"/>
                <w:szCs w:val="20"/>
              </w:rPr>
              <w:t>GAACAACAGAGATGTTTACGC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7-3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A04A32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04A32">
              <w:rPr>
                <w:rFonts w:ascii="Times New Roman" w:hAnsi="Times New Roman" w:cs="Times New Roman"/>
                <w:sz w:val="20"/>
                <w:szCs w:val="20"/>
              </w:rPr>
              <w:t>AGAGCACAATACGGTGTGTACG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8-1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C35EDD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35EDD">
              <w:rPr>
                <w:rFonts w:ascii="Times New Roman" w:hAnsi="Times New Roman" w:cs="Times New Roman"/>
                <w:sz w:val="20"/>
                <w:szCs w:val="20"/>
              </w:rPr>
              <w:t>GTATCCAACTATTCTGTCGGC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8-1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C35EDD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35EDD">
              <w:rPr>
                <w:rFonts w:ascii="Times New Roman" w:hAnsi="Times New Roman" w:cs="Times New Roman"/>
                <w:sz w:val="20"/>
                <w:szCs w:val="20"/>
              </w:rPr>
              <w:t>CCGTATGTCATCTTTCACACA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8-2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C35EDD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35EDD">
              <w:rPr>
                <w:rFonts w:ascii="Times New Roman" w:hAnsi="Times New Roman" w:cs="Times New Roman"/>
                <w:sz w:val="20"/>
                <w:szCs w:val="20"/>
              </w:rPr>
              <w:t>CCTGGAGTATGTGCTGTAATGA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8-2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C35EDD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35EDD">
              <w:rPr>
                <w:rFonts w:ascii="Times New Roman" w:hAnsi="Times New Roman" w:cs="Times New Roman"/>
                <w:sz w:val="20"/>
                <w:szCs w:val="20"/>
              </w:rPr>
              <w:t>TGCCGACAGAATAGTTGGATA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8-3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C35EDD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35EDD">
              <w:rPr>
                <w:rFonts w:ascii="Times New Roman" w:hAnsi="Times New Roman" w:cs="Times New Roman"/>
                <w:sz w:val="20"/>
                <w:szCs w:val="20"/>
              </w:rPr>
              <w:t>GTGTGTGAAAGATGACATACG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ED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35EDD" w:rsidRPr="00311586" w:rsidRDefault="00C35ED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35EDD" w:rsidRPr="00311586" w:rsidRDefault="00C35ED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Candidate gene 8-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35EDD" w:rsidRPr="00311586" w:rsidRDefault="00C35EDD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35EDD">
              <w:rPr>
                <w:rFonts w:ascii="Times New Roman" w:hAnsi="Times New Roman" w:cs="Times New Roman"/>
                <w:sz w:val="20"/>
                <w:szCs w:val="20"/>
              </w:rPr>
              <w:t>CCAACTAGGTCGTCCCATTA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35EDD" w:rsidRPr="00311586" w:rsidRDefault="00C35ED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LOC_Os08g02520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4177E2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177E2">
              <w:rPr>
                <w:rFonts w:ascii="Times New Roman" w:hAnsi="Times New Roman" w:cs="Times New Roman"/>
                <w:sz w:val="20"/>
                <w:szCs w:val="20"/>
              </w:rPr>
              <w:t>ATTGGTATATGAGGGATGTG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LOC_Os08g02520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4177E2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177E2">
              <w:rPr>
                <w:rFonts w:ascii="Times New Roman" w:hAnsi="Times New Roman" w:cs="Times New Roman"/>
                <w:sz w:val="20"/>
                <w:szCs w:val="20"/>
              </w:rPr>
              <w:t>TATGCGATTGTTGCTCCATT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A8D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LOC_Os08g02530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CC5A8D" w:rsidRPr="00311586" w:rsidRDefault="0019266C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9266C">
              <w:rPr>
                <w:rFonts w:ascii="Times New Roman" w:hAnsi="Times New Roman" w:cs="Times New Roman"/>
                <w:sz w:val="20"/>
                <w:szCs w:val="20"/>
              </w:rPr>
              <w:t>CCTCAGCATTGATCCTCTTCT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CC5A8D" w:rsidRPr="00311586" w:rsidRDefault="00CC5A8D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6AE" w:rsidRPr="00311586" w:rsidTr="004176AE">
        <w:trPr>
          <w:gridBefore w:val="1"/>
          <w:wBefore w:w="1668" w:type="dxa"/>
          <w:trHeight w:val="210"/>
        </w:trPr>
        <w:tc>
          <w:tcPr>
            <w:tcW w:w="2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76AE" w:rsidRPr="00311586" w:rsidRDefault="004176AE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586">
              <w:rPr>
                <w:rFonts w:ascii="Times New Roman" w:hAnsi="Times New Roman" w:cs="Times New Roman"/>
                <w:sz w:val="20"/>
                <w:szCs w:val="20"/>
              </w:rPr>
              <w:t>LOC_Os08g02530-R</w:t>
            </w:r>
          </w:p>
        </w:tc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76AE" w:rsidRPr="00311586" w:rsidRDefault="004176AE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9266C">
              <w:rPr>
                <w:rFonts w:ascii="Times New Roman" w:hAnsi="Times New Roman" w:cs="Times New Roman"/>
                <w:sz w:val="20"/>
                <w:szCs w:val="20"/>
              </w:rPr>
              <w:t>CAAACTGCTCTACCCAACTAGCT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76AE" w:rsidRPr="00311586" w:rsidRDefault="004176AE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6AE" w:rsidRPr="00311586" w:rsidTr="004176AE">
        <w:trPr>
          <w:gridBefore w:val="1"/>
          <w:wBefore w:w="1668" w:type="dxa"/>
          <w:trHeight w:val="210"/>
        </w:trPr>
        <w:tc>
          <w:tcPr>
            <w:tcW w:w="2148" w:type="dxa"/>
            <w:shd w:val="clear" w:color="auto" w:fill="auto"/>
            <w:noWrap/>
            <w:vAlign w:val="center"/>
          </w:tcPr>
          <w:p w:rsidR="004176AE" w:rsidRPr="00311586" w:rsidRDefault="00DC39B4" w:rsidP="00DC39B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OsFAD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4176AE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GTTATGTGGCTGGACTTCG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4176AE" w:rsidRPr="00311586" w:rsidRDefault="004176AE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6AE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4176AE" w:rsidRPr="00311586" w:rsidRDefault="004176AE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4176AE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FAD8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4176AE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CATCACACCCTTTGCTGCT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4176AE" w:rsidRPr="00311586" w:rsidRDefault="004176AE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7E47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F7E47" w:rsidRPr="00311586" w:rsidRDefault="00DF7E47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F7E47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E321F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L2-</w:t>
            </w: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F7E47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AATTGGAGTCTTCGAAGCAGA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7E47" w:rsidRPr="00311586" w:rsidRDefault="00DF7E47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7E47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F7E47" w:rsidRPr="00311586" w:rsidRDefault="00DF7E47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F7E47" w:rsidRPr="00311586" w:rsidRDefault="00DC39B4" w:rsidP="00E3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E321F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L2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F7E47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ACAACCATGGGGTAAACACTT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7E47" w:rsidRPr="00311586" w:rsidRDefault="00DF7E47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7E47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F7E47" w:rsidRPr="00311586" w:rsidRDefault="00DF7E47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F7E47" w:rsidRPr="00311586" w:rsidRDefault="00DC39B4" w:rsidP="00E3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E321F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UP7-</w:t>
            </w: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F7E47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CCAAGGCCAAGAAGGTC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7E47" w:rsidRPr="00311586" w:rsidRDefault="00DF7E47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7E47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F7E47" w:rsidRPr="00311586" w:rsidRDefault="00DF7E47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F7E47" w:rsidRPr="00311586" w:rsidRDefault="00DC39B4" w:rsidP="00E321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E321F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UP7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F7E47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TCTCGACGTGTCCTCCG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7E47" w:rsidRPr="00311586" w:rsidRDefault="00DF7E47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7E47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F7E47" w:rsidRPr="00311586" w:rsidRDefault="00DF7E47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F7E47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Candidate 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F7E47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GCTCGTCGGCAACTACTCC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F7E47" w:rsidRPr="00311586" w:rsidRDefault="00DF7E47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Candidate 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CCCGATCCACCCGACCA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idate gene 2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TCGACCGATCCGAGGGCCG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742BDA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idate gene 2</w:t>
            </w: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GTGGCACTGGCGGCCAATG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idate gene 3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992E55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92E55">
              <w:rPr>
                <w:rFonts w:ascii="Times New Roman" w:hAnsi="Times New Roman" w:cs="Times New Roman"/>
                <w:sz w:val="20"/>
                <w:szCs w:val="20"/>
              </w:rPr>
              <w:t>CAGGGTGATGGAGCTGATG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idate gene 3</w:t>
            </w: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A53AD9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53AD9">
              <w:rPr>
                <w:rFonts w:ascii="Times New Roman" w:hAnsi="Times New Roman" w:cs="Times New Roman"/>
                <w:sz w:val="20"/>
                <w:szCs w:val="20"/>
              </w:rPr>
              <w:t>TGGTTCACCCGCAGCATCTC</w:t>
            </w:r>
            <w:bookmarkStart w:id="0" w:name="_GoBack"/>
            <w:bookmarkEnd w:id="0"/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idate gene 4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TCGTCGTGTACCTGCCGC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idate gene 4</w:t>
            </w: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AGCTGCGCGTACACCTCG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idate gene 5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992E55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92E55">
              <w:rPr>
                <w:rFonts w:ascii="Times New Roman" w:hAnsi="Times New Roman" w:cs="Times New Roman"/>
                <w:sz w:val="20"/>
                <w:szCs w:val="20"/>
              </w:rPr>
              <w:t>GATGATCTCACACCAGAGCA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idate gene 5</w:t>
            </w: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992E55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92E55">
              <w:rPr>
                <w:rFonts w:ascii="Times New Roman" w:hAnsi="Times New Roman" w:cs="Times New Roman"/>
                <w:sz w:val="20"/>
                <w:szCs w:val="20"/>
              </w:rPr>
              <w:t>ATCGCAAACCTTCAGCTT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idate gene 6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CTGCGGCTCATCCTCACT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idate gene 6</w:t>
            </w: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CTAACCCTGCATCGGAGAGAA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idate gene 7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ATGGAAGTGGCTCAGCAATT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idate gene 7</w:t>
            </w: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AAGGTTCATCAGAGACAGGC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idate gene 8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992E55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92E55">
              <w:rPr>
                <w:rFonts w:ascii="Times New Roman" w:hAnsi="Times New Roman" w:cs="Times New Roman"/>
                <w:sz w:val="20"/>
                <w:szCs w:val="20"/>
              </w:rPr>
              <w:t>AAGCCCAAGTTCATTCCA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didate gene 8</w:t>
            </w: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992E55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92E55">
              <w:rPr>
                <w:rFonts w:ascii="Times New Roman" w:hAnsi="Times New Roman" w:cs="Times New Roman"/>
                <w:sz w:val="20"/>
                <w:szCs w:val="20"/>
              </w:rPr>
              <w:t>GACTTGCTTGCTACCATAAA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AF19C1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9C1">
              <w:rPr>
                <w:rFonts w:ascii="Times New Roman" w:hAnsi="Times New Roman" w:cs="Times New Roman"/>
                <w:sz w:val="20"/>
                <w:szCs w:val="20"/>
              </w:rPr>
              <w:t>LOC_</w:t>
            </w:r>
            <w:r w:rsidR="00DC39B4" w:rsidRPr="00DC39B4">
              <w:rPr>
                <w:rFonts w:ascii="Times New Roman" w:hAnsi="Times New Roman" w:cs="Times New Roman"/>
                <w:sz w:val="20"/>
                <w:szCs w:val="20"/>
              </w:rPr>
              <w:t>Os08g02520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GGCGGAAGCGGTTCGTGA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AF19C1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9C1">
              <w:rPr>
                <w:rFonts w:ascii="Times New Roman" w:hAnsi="Times New Roman" w:cs="Times New Roman"/>
                <w:sz w:val="20"/>
                <w:szCs w:val="20"/>
              </w:rPr>
              <w:t>LOC_</w:t>
            </w:r>
            <w:r w:rsidR="00DC39B4">
              <w:rPr>
                <w:rFonts w:ascii="Times New Roman" w:hAnsi="Times New Roman" w:cs="Times New Roman"/>
                <w:sz w:val="20"/>
                <w:szCs w:val="20"/>
              </w:rPr>
              <w:t>Os08g02520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CCACCGCAGCGGTGGCAG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AF19C1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9C1">
              <w:rPr>
                <w:rFonts w:ascii="Times New Roman" w:hAnsi="Times New Roman" w:cs="Times New Roman"/>
                <w:sz w:val="20"/>
                <w:szCs w:val="20"/>
              </w:rPr>
              <w:t>LOC_</w:t>
            </w:r>
            <w:r w:rsidR="00DC39B4">
              <w:rPr>
                <w:rFonts w:ascii="Times New Roman" w:hAnsi="Times New Roman" w:cs="Times New Roman"/>
                <w:sz w:val="20"/>
                <w:szCs w:val="20"/>
              </w:rPr>
              <w:t>Os08g0253</w:t>
            </w:r>
            <w:r w:rsidR="00DC39B4" w:rsidRPr="00DC39B4">
              <w:rPr>
                <w:rFonts w:ascii="Times New Roman" w:hAnsi="Times New Roman" w:cs="Times New Roman"/>
                <w:sz w:val="20"/>
                <w:szCs w:val="20"/>
              </w:rPr>
              <w:t>0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GGGACACTTCGCGGTGTACG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9B4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DC39B4" w:rsidRPr="00DC39B4" w:rsidRDefault="00AF19C1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19C1">
              <w:rPr>
                <w:rFonts w:ascii="Times New Roman" w:hAnsi="Times New Roman" w:cs="Times New Roman"/>
                <w:sz w:val="20"/>
                <w:szCs w:val="20"/>
              </w:rPr>
              <w:t>LOC_</w:t>
            </w:r>
            <w:r w:rsidR="00DC39B4">
              <w:rPr>
                <w:rFonts w:ascii="Times New Roman" w:hAnsi="Times New Roman" w:cs="Times New Roman"/>
                <w:sz w:val="20"/>
                <w:szCs w:val="20"/>
              </w:rPr>
              <w:t>Os08g02530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DC39B4" w:rsidRPr="0019266C" w:rsidRDefault="00DC39B4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C39B4">
              <w:rPr>
                <w:rFonts w:ascii="Times New Roman" w:hAnsi="Times New Roman" w:cs="Times New Roman"/>
                <w:sz w:val="20"/>
                <w:szCs w:val="20"/>
              </w:rPr>
              <w:t>CAGTGGTCGAAGCCGTACTCCT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DC39B4" w:rsidRPr="00311586" w:rsidRDefault="00DC39B4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0DE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3610DE" w:rsidRPr="00311586" w:rsidRDefault="003610DE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3610DE" w:rsidRDefault="003610DE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n-F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3610DE" w:rsidRPr="00DC39B4" w:rsidRDefault="00992E55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92E55">
              <w:rPr>
                <w:rFonts w:ascii="Times New Roman" w:hAnsi="Times New Roman" w:cs="Times New Roman"/>
                <w:sz w:val="20"/>
                <w:szCs w:val="20"/>
              </w:rPr>
              <w:t>TGGCATCTCTCAGCACATTC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3610DE" w:rsidRPr="00311586" w:rsidRDefault="003610DE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0DE" w:rsidRPr="00311586" w:rsidTr="001C7166">
        <w:trPr>
          <w:trHeight w:val="210"/>
        </w:trPr>
        <w:tc>
          <w:tcPr>
            <w:tcW w:w="1668" w:type="dxa"/>
            <w:shd w:val="clear" w:color="auto" w:fill="auto"/>
            <w:noWrap/>
            <w:vAlign w:val="center"/>
          </w:tcPr>
          <w:p w:rsidR="003610DE" w:rsidRPr="00311586" w:rsidRDefault="003610DE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shd w:val="clear" w:color="auto" w:fill="auto"/>
            <w:noWrap/>
            <w:vAlign w:val="center"/>
          </w:tcPr>
          <w:p w:rsidR="003610DE" w:rsidRDefault="003610DE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n-R</w:t>
            </w:r>
          </w:p>
        </w:tc>
        <w:tc>
          <w:tcPr>
            <w:tcW w:w="3970" w:type="dxa"/>
            <w:shd w:val="clear" w:color="auto" w:fill="auto"/>
            <w:noWrap/>
            <w:vAlign w:val="center"/>
          </w:tcPr>
          <w:p w:rsidR="003610DE" w:rsidRPr="00DC39B4" w:rsidRDefault="00992E55" w:rsidP="00CC5A8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992E55">
              <w:rPr>
                <w:rFonts w:ascii="Times New Roman" w:hAnsi="Times New Roman" w:cs="Times New Roman"/>
                <w:sz w:val="20"/>
                <w:szCs w:val="20"/>
              </w:rPr>
              <w:t>TGCACAATGGATGGGTCAG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:rsidR="003610DE" w:rsidRPr="00311586" w:rsidRDefault="003610DE" w:rsidP="00CC5A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85B89" w:rsidRDefault="00885B89" w:rsidP="00885B89"/>
    <w:p w:rsidR="00885B89" w:rsidRDefault="00885B89"/>
    <w:sectPr w:rsidR="00885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54BD" w:rsidRDefault="008554BD" w:rsidP="00C121DF">
      <w:r>
        <w:separator/>
      </w:r>
    </w:p>
  </w:endnote>
  <w:endnote w:type="continuationSeparator" w:id="0">
    <w:p w:rsidR="008554BD" w:rsidRDefault="008554BD" w:rsidP="00C12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54BD" w:rsidRDefault="008554BD" w:rsidP="00C121DF">
      <w:r>
        <w:separator/>
      </w:r>
    </w:p>
  </w:footnote>
  <w:footnote w:type="continuationSeparator" w:id="0">
    <w:p w:rsidR="008554BD" w:rsidRDefault="008554BD" w:rsidP="00C12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E5D"/>
    <w:rsid w:val="00003893"/>
    <w:rsid w:val="00143217"/>
    <w:rsid w:val="0018424B"/>
    <w:rsid w:val="0019266C"/>
    <w:rsid w:val="002054AA"/>
    <w:rsid w:val="00296061"/>
    <w:rsid w:val="00311586"/>
    <w:rsid w:val="003610DE"/>
    <w:rsid w:val="00403F31"/>
    <w:rsid w:val="004176AE"/>
    <w:rsid w:val="004177E2"/>
    <w:rsid w:val="0047415E"/>
    <w:rsid w:val="0047465B"/>
    <w:rsid w:val="005C5896"/>
    <w:rsid w:val="005D609E"/>
    <w:rsid w:val="005F5FD4"/>
    <w:rsid w:val="006B3946"/>
    <w:rsid w:val="00724317"/>
    <w:rsid w:val="00742BDA"/>
    <w:rsid w:val="007F1EE4"/>
    <w:rsid w:val="008554BD"/>
    <w:rsid w:val="00885B89"/>
    <w:rsid w:val="00892AD5"/>
    <w:rsid w:val="008C02F3"/>
    <w:rsid w:val="008D3001"/>
    <w:rsid w:val="009353A2"/>
    <w:rsid w:val="00987368"/>
    <w:rsid w:val="00992E55"/>
    <w:rsid w:val="009F332F"/>
    <w:rsid w:val="00A04A32"/>
    <w:rsid w:val="00A3163C"/>
    <w:rsid w:val="00A323E3"/>
    <w:rsid w:val="00A53AD9"/>
    <w:rsid w:val="00A62F88"/>
    <w:rsid w:val="00AC3439"/>
    <w:rsid w:val="00AF19C1"/>
    <w:rsid w:val="00B16D5C"/>
    <w:rsid w:val="00BE3AFD"/>
    <w:rsid w:val="00BF289A"/>
    <w:rsid w:val="00C01E5D"/>
    <w:rsid w:val="00C121DF"/>
    <w:rsid w:val="00C15015"/>
    <w:rsid w:val="00C35EDD"/>
    <w:rsid w:val="00C975DF"/>
    <w:rsid w:val="00CA3D60"/>
    <w:rsid w:val="00CC5A8D"/>
    <w:rsid w:val="00CE14BB"/>
    <w:rsid w:val="00DC39B4"/>
    <w:rsid w:val="00DF7E47"/>
    <w:rsid w:val="00E321FA"/>
    <w:rsid w:val="00E3275A"/>
    <w:rsid w:val="00EB3F1B"/>
    <w:rsid w:val="00EC2129"/>
    <w:rsid w:val="00ED2684"/>
    <w:rsid w:val="00F21898"/>
    <w:rsid w:val="00FE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F8E393E4-8776-479E-8062-0E0096E73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2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21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2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21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3</Pages>
  <Words>766</Words>
  <Characters>4368</Characters>
  <Application>Microsoft Office Word</Application>
  <DocSecurity>0</DocSecurity>
  <Lines>36</Lines>
  <Paragraphs>10</Paragraphs>
  <ScaleCrop>false</ScaleCrop>
  <Company/>
  <LinksUpToDate>false</LinksUpToDate>
  <CharactersWithSpaces>5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7</cp:revision>
  <dcterms:created xsi:type="dcterms:W3CDTF">2021-01-10T12:33:00Z</dcterms:created>
  <dcterms:modified xsi:type="dcterms:W3CDTF">2021-03-31T11:50:00Z</dcterms:modified>
</cp:coreProperties>
</file>